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3FA" w:rsidRPr="00FC1950" w:rsidRDefault="0063778F" w:rsidP="00FC195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2 Table</w:t>
      </w:r>
      <w:bookmarkStart w:id="0" w:name="_GoBack"/>
      <w:bookmarkEnd w:id="0"/>
      <w:r w:rsidR="00FA2998" w:rsidRPr="00FC1950">
        <w:rPr>
          <w:rFonts w:asciiTheme="majorBidi" w:hAnsiTheme="majorBidi" w:cstheme="majorBidi"/>
          <w:sz w:val="24"/>
          <w:szCs w:val="24"/>
        </w:rPr>
        <w:t xml:space="preserve"> – Bacteria isolated</w:t>
      </w:r>
      <w:r w:rsidR="00B23BEE" w:rsidRPr="00FC1950">
        <w:rPr>
          <w:rFonts w:asciiTheme="majorBidi" w:hAnsiTheme="majorBidi" w:cstheme="majorBidi"/>
          <w:sz w:val="24"/>
          <w:szCs w:val="24"/>
        </w:rPr>
        <w:t xml:space="preserve"> from patients with viral-confirmed </w:t>
      </w:r>
      <w:r w:rsidR="00FC1950">
        <w:rPr>
          <w:rFonts w:asciiTheme="majorBidi" w:hAnsiTheme="majorBidi" w:cstheme="majorBidi"/>
          <w:sz w:val="24"/>
          <w:szCs w:val="24"/>
        </w:rPr>
        <w:t>infection</w:t>
      </w:r>
    </w:p>
    <w:tbl>
      <w:tblPr>
        <w:tblStyle w:val="a3"/>
        <w:tblW w:w="10065" w:type="dxa"/>
        <w:tblInd w:w="-885" w:type="dxa"/>
        <w:tblLook w:val="04A0" w:firstRow="1" w:lastRow="0" w:firstColumn="1" w:lastColumn="0" w:noHBand="0" w:noVBand="1"/>
      </w:tblPr>
      <w:tblGrid>
        <w:gridCol w:w="1844"/>
        <w:gridCol w:w="2835"/>
        <w:gridCol w:w="5386"/>
      </w:tblGrid>
      <w:tr w:rsidR="00B23BEE" w:rsidRPr="00FC1950" w:rsidTr="00FC1950">
        <w:tc>
          <w:tcPr>
            <w:tcW w:w="1844" w:type="dxa"/>
          </w:tcPr>
          <w:p w:rsidR="00B23BEE" w:rsidRPr="00FC1950" w:rsidRDefault="00752D5C" w:rsidP="00B23BE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835" w:type="dxa"/>
          </w:tcPr>
          <w:p w:rsidR="00B23BEE" w:rsidRPr="00FC1950" w:rsidRDefault="00752D5C" w:rsidP="00B23BE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ial type</w:t>
            </w:r>
          </w:p>
        </w:tc>
        <w:tc>
          <w:tcPr>
            <w:tcW w:w="5386" w:type="dxa"/>
          </w:tcPr>
          <w:p w:rsidR="00B23BEE" w:rsidRPr="00FC1950" w:rsidRDefault="00752D5C" w:rsidP="00B23BE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752D5C" w:rsidRPr="00FC1950" w:rsidTr="00FC1950">
        <w:tc>
          <w:tcPr>
            <w:tcW w:w="1844" w:type="dxa"/>
            <w:vMerge w:val="restart"/>
          </w:tcPr>
          <w:p w:rsidR="00752D5C" w:rsidRPr="00FC1950" w:rsidRDefault="00752D5C" w:rsidP="005A15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Blood stream isolates </w:t>
            </w:r>
          </w:p>
        </w:tc>
        <w:tc>
          <w:tcPr>
            <w:tcW w:w="2835" w:type="dxa"/>
          </w:tcPr>
          <w:p w:rsidR="00752D5C" w:rsidRPr="00FC1950" w:rsidRDefault="00752D5C" w:rsidP="005A15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8 Streptococci</w:t>
            </w:r>
          </w:p>
        </w:tc>
        <w:tc>
          <w:tcPr>
            <w:tcW w:w="5386" w:type="dxa"/>
          </w:tcPr>
          <w:p w:rsidR="00752D5C" w:rsidRPr="00FC1950" w:rsidRDefault="00752D5C" w:rsidP="005A15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moniae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>, 2 GAS,  3 other streptococci</w:t>
            </w:r>
          </w:p>
        </w:tc>
      </w:tr>
      <w:tr w:rsidR="00752D5C" w:rsidRPr="00FC1950" w:rsidTr="00FC1950">
        <w:tc>
          <w:tcPr>
            <w:tcW w:w="1844" w:type="dxa"/>
            <w:vMerge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5 non-fermenters</w:t>
            </w:r>
          </w:p>
        </w:tc>
        <w:tc>
          <w:tcPr>
            <w:tcW w:w="5386" w:type="dxa"/>
          </w:tcPr>
          <w:p w:rsidR="00752D5C" w:rsidRPr="00FC1950" w:rsidRDefault="00752D5C" w:rsidP="005A15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aeruginosa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>, 2</w:t>
            </w:r>
            <w:r w:rsidR="009A2CF1"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 baumannii</w:t>
            </w:r>
          </w:p>
        </w:tc>
      </w:tr>
      <w:tr w:rsidR="00752D5C" w:rsidRPr="00FC1950" w:rsidTr="00FC1950">
        <w:tc>
          <w:tcPr>
            <w:tcW w:w="1844" w:type="dxa"/>
            <w:vMerge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752D5C" w:rsidRPr="00FC1950" w:rsidRDefault="00752D5C" w:rsidP="00752D5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1 Yeast</w:t>
            </w:r>
          </w:p>
        </w:tc>
        <w:tc>
          <w:tcPr>
            <w:tcW w:w="5386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albicans</w:t>
            </w:r>
          </w:p>
        </w:tc>
      </w:tr>
      <w:tr w:rsidR="00752D5C" w:rsidRPr="00FC1950" w:rsidTr="00FC1950">
        <w:tc>
          <w:tcPr>
            <w:tcW w:w="1844" w:type="dxa"/>
            <w:vMerge w:val="restart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Sputum isolates</w:t>
            </w:r>
          </w:p>
        </w:tc>
        <w:tc>
          <w:tcPr>
            <w:tcW w:w="2835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36 Gram positive cocci</w:t>
            </w:r>
          </w:p>
        </w:tc>
        <w:tc>
          <w:tcPr>
            <w:tcW w:w="5386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erus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 (16 MSSA, 9 MRSA)</w:t>
            </w:r>
          </w:p>
          <w:p w:rsidR="00752D5C" w:rsidRPr="00FC1950" w:rsidRDefault="00752D5C" w:rsidP="00752D5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11 Streptococci (6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moniae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52D5C" w:rsidRPr="00FC1950" w:rsidTr="00FC1950">
        <w:tc>
          <w:tcPr>
            <w:tcW w:w="1844" w:type="dxa"/>
            <w:vMerge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28 Enterobacteriaceae</w:t>
            </w:r>
          </w:p>
        </w:tc>
        <w:tc>
          <w:tcPr>
            <w:tcW w:w="5386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. pneumoniae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, 6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nterobacter spp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>, 9 others</w:t>
            </w:r>
          </w:p>
        </w:tc>
      </w:tr>
      <w:tr w:rsidR="00752D5C" w:rsidRPr="00FC1950" w:rsidTr="00FC1950">
        <w:tc>
          <w:tcPr>
            <w:tcW w:w="1844" w:type="dxa"/>
            <w:vMerge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>24 non-fermenters</w:t>
            </w:r>
          </w:p>
        </w:tc>
        <w:tc>
          <w:tcPr>
            <w:tcW w:w="5386" w:type="dxa"/>
          </w:tcPr>
          <w:p w:rsidR="00752D5C" w:rsidRPr="00FC1950" w:rsidRDefault="00752D5C" w:rsidP="005A15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11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. aeruginosa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, 9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 baumannii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, 4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maltophilia</w:t>
            </w:r>
          </w:p>
        </w:tc>
      </w:tr>
      <w:tr w:rsidR="00752D5C" w:rsidRPr="00FC1950" w:rsidTr="00FC1950">
        <w:tc>
          <w:tcPr>
            <w:tcW w:w="1844" w:type="dxa"/>
            <w:vMerge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752D5C" w:rsidRPr="00FC1950" w:rsidRDefault="00752D5C" w:rsidP="00752D5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emophilus spp</w:t>
            </w:r>
          </w:p>
        </w:tc>
        <w:tc>
          <w:tcPr>
            <w:tcW w:w="5386" w:type="dxa"/>
          </w:tcPr>
          <w:p w:rsidR="00752D5C" w:rsidRPr="00FC1950" w:rsidRDefault="00752D5C" w:rsidP="005A15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influenzae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, 1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parainfluenzae</w:t>
            </w:r>
          </w:p>
        </w:tc>
      </w:tr>
      <w:tr w:rsidR="00752D5C" w:rsidRPr="00FC1950" w:rsidTr="00FC1950">
        <w:tc>
          <w:tcPr>
            <w:tcW w:w="1844" w:type="dxa"/>
            <w:vMerge/>
          </w:tcPr>
          <w:p w:rsidR="00752D5C" w:rsidRPr="00FC1950" w:rsidRDefault="00752D5C" w:rsidP="00B23BE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:rsidR="00752D5C" w:rsidRPr="00FC1950" w:rsidRDefault="00752D5C" w:rsidP="00752D5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3 Filamentous fungi </w:t>
            </w:r>
          </w:p>
        </w:tc>
        <w:tc>
          <w:tcPr>
            <w:tcW w:w="5386" w:type="dxa"/>
          </w:tcPr>
          <w:p w:rsidR="00752D5C" w:rsidRPr="00FC1950" w:rsidRDefault="00752D5C" w:rsidP="00752D5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FC195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ergillus spp</w:t>
            </w:r>
            <w:r w:rsidRPr="00FC1950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</w:tr>
    </w:tbl>
    <w:p w:rsidR="00B23BEE" w:rsidRPr="00FC1950" w:rsidRDefault="00354772" w:rsidP="00354772">
      <w:pPr>
        <w:bidi w:val="0"/>
        <w:ind w:left="-567"/>
        <w:rPr>
          <w:rFonts w:asciiTheme="majorBidi" w:hAnsiTheme="majorBidi" w:cstheme="majorBidi"/>
          <w:sz w:val="20"/>
          <w:szCs w:val="20"/>
        </w:rPr>
      </w:pPr>
      <w:r w:rsidRPr="00FC1950">
        <w:rPr>
          <w:rFonts w:asciiTheme="majorBidi" w:hAnsiTheme="majorBidi" w:cstheme="majorBidi"/>
          <w:sz w:val="20"/>
          <w:szCs w:val="20"/>
        </w:rPr>
        <w:t>RVI - Respiratory viral infection</w:t>
      </w:r>
      <w:r w:rsidR="003728F7" w:rsidRPr="00FC1950">
        <w:rPr>
          <w:rFonts w:asciiTheme="majorBidi" w:hAnsiTheme="majorBidi" w:cstheme="majorBidi"/>
          <w:sz w:val="20"/>
          <w:szCs w:val="20"/>
        </w:rPr>
        <w:t xml:space="preserve">, </w:t>
      </w:r>
      <w:r w:rsidR="00752D5C" w:rsidRPr="00FC1950">
        <w:rPr>
          <w:rFonts w:asciiTheme="majorBidi" w:hAnsiTheme="majorBidi" w:cstheme="majorBidi"/>
          <w:sz w:val="20"/>
          <w:szCs w:val="20"/>
        </w:rPr>
        <w:t>GAS – Group A Streptococcus</w:t>
      </w:r>
      <w:r w:rsidR="00064845" w:rsidRPr="00FC1950">
        <w:rPr>
          <w:rFonts w:asciiTheme="majorBidi" w:hAnsiTheme="majorBidi" w:cstheme="majorBidi"/>
          <w:sz w:val="20"/>
          <w:szCs w:val="20"/>
        </w:rPr>
        <w:t xml:space="preserve">, MSSA – Methicillin sensitive </w:t>
      </w:r>
      <w:r w:rsidR="00064845" w:rsidRPr="00FC1950">
        <w:rPr>
          <w:rFonts w:asciiTheme="majorBidi" w:hAnsiTheme="majorBidi" w:cstheme="majorBidi"/>
          <w:i/>
          <w:iCs/>
          <w:sz w:val="20"/>
          <w:szCs w:val="20"/>
        </w:rPr>
        <w:t>S. aureus</w:t>
      </w:r>
      <w:r w:rsidR="00064845" w:rsidRPr="00FC1950">
        <w:rPr>
          <w:rFonts w:asciiTheme="majorBidi" w:hAnsiTheme="majorBidi" w:cstheme="majorBidi"/>
          <w:sz w:val="20"/>
          <w:szCs w:val="20"/>
        </w:rPr>
        <w:t xml:space="preserve">, MRSA – Methicillin resistant </w:t>
      </w:r>
      <w:r w:rsidR="00064845" w:rsidRPr="00FC1950">
        <w:rPr>
          <w:rFonts w:asciiTheme="majorBidi" w:hAnsiTheme="majorBidi" w:cstheme="majorBidi"/>
          <w:i/>
          <w:iCs/>
          <w:sz w:val="20"/>
          <w:szCs w:val="20"/>
        </w:rPr>
        <w:t>S. aureus</w:t>
      </w:r>
    </w:p>
    <w:sectPr w:rsidR="00B23BEE" w:rsidRPr="00FC1950" w:rsidSect="00A475A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14B"/>
    <w:rsid w:val="00064845"/>
    <w:rsid w:val="00354772"/>
    <w:rsid w:val="003728F7"/>
    <w:rsid w:val="0050014B"/>
    <w:rsid w:val="005A15B6"/>
    <w:rsid w:val="0063778F"/>
    <w:rsid w:val="00752D5C"/>
    <w:rsid w:val="0082305B"/>
    <w:rsid w:val="009A2CF1"/>
    <w:rsid w:val="009D43FA"/>
    <w:rsid w:val="00A475AF"/>
    <w:rsid w:val="00B23BEE"/>
    <w:rsid w:val="00BF6C9D"/>
    <w:rsid w:val="00FA2998"/>
    <w:rsid w:val="00FC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3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3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ד''ר כהן רגב</dc:creator>
  <cp:lastModifiedBy>ד''ר כהן רגב</cp:lastModifiedBy>
  <cp:revision>3</cp:revision>
  <dcterms:created xsi:type="dcterms:W3CDTF">2019-03-19T16:40:00Z</dcterms:created>
  <dcterms:modified xsi:type="dcterms:W3CDTF">2019-03-19T16:44:00Z</dcterms:modified>
</cp:coreProperties>
</file>